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60BB17">
      <w:pPr>
        <w:widowControl/>
        <w:jc w:val="center"/>
        <w:rPr>
          <w:rFonts w:hint="default" w:ascii="Times New Roman" w:hAnsi="Times New Roman" w:eastAsia="黑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eastAsia="黑体" w:cs="Times New Roman"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黑体" w:cs="Times New Roman"/>
          <w:color w:val="000000"/>
          <w:kern w:val="0"/>
          <w:sz w:val="24"/>
          <w:szCs w:val="24"/>
          <w:lang w:val="en-US" w:eastAsia="zh-CN" w:bidi="ar"/>
        </w:rPr>
        <w:t>1.</w:t>
      </w:r>
      <w:r>
        <w:rPr>
          <w:rFonts w:hint="eastAsia" w:eastAsia="黑体" w:cs="Times New Roman"/>
          <w:color w:val="000000"/>
          <w:kern w:val="0"/>
          <w:sz w:val="24"/>
          <w:szCs w:val="24"/>
          <w:lang w:val="en-US" w:eastAsia="zh-CN" w:bidi="ar"/>
        </w:rPr>
        <w:t xml:space="preserve"> Summary of the donors</w:t>
      </w:r>
      <w:r>
        <w:rPr>
          <w:rFonts w:hint="default" w:eastAsia="黑体" w:cs="Times New Roman"/>
          <w:color w:val="000000"/>
          <w:kern w:val="0"/>
          <w:sz w:val="24"/>
          <w:szCs w:val="24"/>
          <w:lang w:val="en-US" w:eastAsia="zh-CN" w:bidi="ar"/>
        </w:rPr>
        <w:t>’</w:t>
      </w:r>
      <w:r>
        <w:rPr>
          <w:rFonts w:hint="eastAsia" w:eastAsia="黑体" w:cs="Times New Roman"/>
          <w:color w:val="000000"/>
          <w:kern w:val="0"/>
          <w:sz w:val="24"/>
          <w:szCs w:val="24"/>
          <w:lang w:val="en-US" w:eastAsia="zh-CN" w:bidi="ar"/>
        </w:rPr>
        <w:t xml:space="preserve"> information and the thickness of </w:t>
      </w:r>
      <w:r>
        <w:rPr>
          <w:rFonts w:hint="default" w:ascii="Times New Roman" w:hAnsi="Times New Roman" w:eastAsia="黑体" w:cs="Times New Roman"/>
          <w:color w:val="000000"/>
          <w:kern w:val="0"/>
          <w:sz w:val="24"/>
          <w:szCs w:val="24"/>
          <w:lang w:val="en-US" w:eastAsia="zh-CN" w:bidi="ar"/>
        </w:rPr>
        <w:t xml:space="preserve">specimens </w:t>
      </w:r>
      <w:r>
        <w:rPr>
          <w:rFonts w:hint="eastAsia" w:eastAsia="黑体" w:cs="Times New Roman"/>
          <w:color w:val="000000"/>
          <w:kern w:val="0"/>
          <w:sz w:val="24"/>
          <w:szCs w:val="24"/>
          <w:lang w:val="en-US" w:eastAsia="zh-CN" w:bidi="ar"/>
        </w:rPr>
        <w:t>of dura mater</w:t>
      </w:r>
    </w:p>
    <w:tbl>
      <w:tblPr>
        <w:tblStyle w:val="20"/>
        <w:tblW w:w="486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958"/>
        <w:gridCol w:w="958"/>
        <w:gridCol w:w="958"/>
        <w:gridCol w:w="958"/>
        <w:gridCol w:w="1211"/>
        <w:gridCol w:w="1238"/>
        <w:gridCol w:w="1657"/>
        <w:gridCol w:w="1568"/>
        <w:gridCol w:w="1459"/>
        <w:gridCol w:w="1496"/>
      </w:tblGrid>
      <w:tr w14:paraId="59A4A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7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377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ase</w:t>
            </w:r>
          </w:p>
        </w:tc>
        <w:tc>
          <w:tcPr>
            <w:tcW w:w="357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68D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宋体"/>
                <w:sz w:val="24"/>
                <w:szCs w:val="24"/>
              </w:rPr>
              <w:t>Sex</w:t>
            </w:r>
          </w:p>
        </w:tc>
        <w:tc>
          <w:tcPr>
            <w:tcW w:w="357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339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626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C074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agittal</w:t>
            </w:r>
          </w:p>
        </w:tc>
        <w:tc>
          <w:tcPr>
            <w:tcW w:w="2301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01BE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orona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</w:t>
            </w:r>
          </w:p>
        </w:tc>
      </w:tr>
      <w:tr w14:paraId="3461E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E7969D">
            <w:pPr>
              <w:spacing w:line="240" w:lineRule="auto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65C3A2">
            <w:pPr>
              <w:spacing w:line="240" w:lineRule="auto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26ACB1">
            <w:pPr>
              <w:spacing w:line="240" w:lineRule="auto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057E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BA73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5362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4173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5E3A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D4F9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BA7B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5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E5FB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</w:t>
            </w:r>
          </w:p>
        </w:tc>
      </w:tr>
      <w:tr w14:paraId="52AE8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0F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0E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E1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DD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17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22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BF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E2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CF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2B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5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DD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</w:tr>
      <w:tr w14:paraId="64C68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28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2E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87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59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86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03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FD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F7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40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38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FA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</w:tr>
      <w:tr w14:paraId="2D651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1A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8D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B4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C2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CB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F0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40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B8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B1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E2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1F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</w:tr>
      <w:tr w14:paraId="0924F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93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83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46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59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93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26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25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9D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B7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4B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71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</w:tr>
      <w:tr w14:paraId="70601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E8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53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9B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95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FB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1E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4E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28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2C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4D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74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 w14:paraId="69DE6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E7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C4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C3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4A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D2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C9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AF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E5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57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71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89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  <w:tr w14:paraId="1B6AA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81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CF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61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47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0D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C4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3E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C5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CD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74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F2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</w:tr>
      <w:tr w14:paraId="61562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24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86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E7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D4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96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F8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24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43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84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D7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27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</w:tr>
      <w:tr w14:paraId="62560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3B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99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62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E0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36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90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3C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C9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E8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32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A0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</w:tr>
      <w:tr w14:paraId="60FC7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32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60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84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8C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6E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45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40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81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A1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06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3D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</w:tr>
      <w:tr w14:paraId="67177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FD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08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C2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3D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4C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73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07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C0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3C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E3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01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  <w:tr w14:paraId="1706C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0B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58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22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B2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DB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23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43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DB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75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23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1E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 w14:paraId="0EB5F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A4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CE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CE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1E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F6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08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50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D7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53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94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7E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</w:tr>
      <w:tr w14:paraId="44FF5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44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77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66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70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C6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6C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9D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CE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9F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D7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DB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</w:tr>
      <w:tr w14:paraId="0D92F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44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39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9E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D9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31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2E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C1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A5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B3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5E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40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</w:tr>
      <w:tr w14:paraId="49F76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D5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1B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C9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A5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DE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BA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CD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FC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EC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7A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BF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 w14:paraId="12726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3C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04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F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D9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B0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B6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2A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1C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52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9B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E1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31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</w:tr>
      <w:tr w14:paraId="11152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4C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B7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22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6A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5B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CE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8D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DA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FF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E9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53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 w14:paraId="5ED1E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6E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05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A1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83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E0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3B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55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A7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83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4C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C6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</w:tr>
      <w:tr w14:paraId="28256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04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EF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21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63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C8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8B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26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60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BF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6D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CA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 w14:paraId="37504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7D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77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85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17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64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59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89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80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D9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FB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29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</w:tr>
      <w:tr w14:paraId="56377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A8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2E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C8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20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4A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55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05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57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ED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47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4A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 w14:paraId="117A5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D4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E7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F6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B3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93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23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BA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08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52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53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C5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 w14:paraId="74666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BB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9B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07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C8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9D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23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33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A2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C4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53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1F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</w:tr>
      <w:tr w14:paraId="622DE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55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24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C0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FC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B3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88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BA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C4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63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09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20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</w:tr>
      <w:tr w14:paraId="48F0D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F5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FA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2F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68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E2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11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0D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D5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6C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65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E4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</w:tr>
      <w:tr w14:paraId="07511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2F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9C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A9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13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FD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67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3C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A6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34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9E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26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6E206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42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41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5B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A0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0B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42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5C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73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8D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8A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D1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</w:tr>
      <w:tr w14:paraId="69B93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ED2B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9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9750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FE78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01C9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7DF4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8C0C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7064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A94B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D3A3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53A4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8DA8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</w:tr>
    </w:tbl>
    <w:p w14:paraId="017CD11F">
      <w:pPr>
        <w:spacing w:line="240" w:lineRule="auto"/>
        <w:rPr>
          <w:rFonts w:hint="default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t xml:space="preserve">Note: Sex </w:t>
      </w:r>
      <w:r>
        <w:rPr>
          <w:rFonts w:hint="eastAsia" w:cs="Times New Roman"/>
          <w:szCs w:val="24"/>
          <w:lang w:eastAsia="zh-CN"/>
        </w:rPr>
        <w:t>(M = male, F = female</w:t>
      </w:r>
      <w:r>
        <w:rPr>
          <w:rFonts w:hint="eastAsia" w:cs="Times New Roman"/>
          <w:szCs w:val="24"/>
          <w:lang w:val="en-US" w:eastAsia="zh-CN"/>
        </w:rPr>
        <w:t xml:space="preserve">) and </w:t>
      </w:r>
      <w:r>
        <w:rPr>
          <w:rFonts w:hint="eastAsia" w:eastAsia="宋体" w:cs="Times New Roman"/>
          <w:szCs w:val="24"/>
          <w:lang w:val="en-US" w:eastAsia="zh-CN"/>
        </w:rPr>
        <w:t xml:space="preserve">regions </w:t>
      </w:r>
      <w:r>
        <w:rPr>
          <w:rFonts w:hint="eastAsia" w:eastAsia="宋体" w:cs="Times New Roman"/>
          <w:szCs w:val="24"/>
          <w:lang w:eastAsia="zh-CN"/>
        </w:rPr>
        <w:t>(</w:t>
      </w:r>
      <w:r>
        <w:rPr>
          <w:rFonts w:hint="eastAsia" w:eastAsia="宋体" w:cs="Times New Roman"/>
          <w:szCs w:val="24"/>
          <w:lang w:val="en-US" w:eastAsia="zh-CN"/>
        </w:rPr>
        <w:t xml:space="preserve"> F=</w:t>
      </w:r>
      <w:r>
        <w:rPr>
          <w:rFonts w:hint="eastAsia" w:eastAsia="宋体" w:cs="Times New Roman"/>
          <w:szCs w:val="24"/>
          <w:lang w:eastAsia="zh-CN"/>
        </w:rPr>
        <w:t>Frontal</w:t>
      </w:r>
      <w:r>
        <w:rPr>
          <w:rFonts w:hint="eastAsia" w:eastAsia="宋体" w:cs="Times New Roman"/>
          <w:szCs w:val="24"/>
          <w:lang w:val="en-US" w:eastAsia="zh-CN"/>
        </w:rPr>
        <w:t>, T=</w:t>
      </w:r>
      <w:r>
        <w:rPr>
          <w:rFonts w:hint="eastAsia" w:eastAsia="宋体" w:cs="Times New Roman"/>
          <w:szCs w:val="24"/>
          <w:lang w:eastAsia="zh-CN"/>
        </w:rPr>
        <w:t>Temporal</w:t>
      </w:r>
      <w:r>
        <w:rPr>
          <w:rFonts w:hint="eastAsia" w:eastAsia="宋体" w:cs="Times New Roman"/>
          <w:szCs w:val="24"/>
          <w:lang w:val="en-US" w:eastAsia="zh-CN"/>
        </w:rPr>
        <w:t>, P=</w:t>
      </w:r>
      <w:r>
        <w:rPr>
          <w:rFonts w:hint="eastAsia" w:eastAsia="宋体" w:cs="Times New Roman"/>
          <w:szCs w:val="24"/>
          <w:lang w:eastAsia="zh-CN"/>
        </w:rPr>
        <w:t>Parietal</w:t>
      </w:r>
      <w:r>
        <w:rPr>
          <w:rFonts w:hint="eastAsia" w:eastAsia="宋体" w:cs="Times New Roman"/>
          <w:szCs w:val="24"/>
          <w:lang w:val="en-US" w:eastAsia="zh-CN"/>
        </w:rPr>
        <w:t>, O=</w:t>
      </w:r>
      <w:r>
        <w:rPr>
          <w:rFonts w:hint="eastAsia" w:eastAsia="宋体" w:cs="Times New Roman"/>
          <w:szCs w:val="24"/>
          <w:lang w:eastAsia="zh-CN"/>
        </w:rPr>
        <w:t>Occipital)</w:t>
      </w:r>
      <w:r>
        <w:rPr>
          <w:rFonts w:cs="Times New Roman"/>
          <w:szCs w:val="24"/>
        </w:rPr>
        <w:t>.</w:t>
      </w:r>
      <w:bookmarkStart w:id="0" w:name="_GoBack"/>
      <w:bookmarkEnd w:id="0"/>
    </w:p>
    <w:sectPr>
      <w:headerReference r:id="rId6" w:type="first"/>
      <w:footerReference r:id="rId9" w:type="first"/>
      <w:headerReference r:id="rId5" w:type="default"/>
      <w:footerReference r:id="rId7" w:type="default"/>
      <w:footerReference r:id="rId8" w:type="even"/>
      <w:pgSz w:w="15840" w:h="12240" w:orient="landscape"/>
      <w:pgMar w:top="1282" w:right="1138" w:bottom="1181" w:left="1138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E788AA">
    <w:pPr>
      <w:widowControl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0" name="文本框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E3B400D">
                          <w:pPr>
                            <w:pStyle w:val="13"/>
                            <w:tabs>
                              <w:tab w:val="center" w:pos="4153"/>
                              <w:tab w:val="right" w:pos="8306"/>
                              <w:tab w:val="clear" w:pos="4844"/>
                              <w:tab w:val="clear" w:pos="9689"/>
                            </w:tabs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R3mOYy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1HeY5j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E3B400D">
                    <w:pPr>
                      <w:pStyle w:val="13"/>
                      <w:tabs>
                        <w:tab w:val="center" w:pos="4153"/>
                        <w:tab w:val="right" w:pos="8306"/>
                        <w:tab w:val="clear" w:pos="4844"/>
                        <w:tab w:val="clear" w:pos="9689"/>
                      </w:tabs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0FCB79">
    <w:pPr>
      <w:pStyle w:val="13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B187B5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7B187B5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6276A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83D50B">
    <w:pPr>
      <w:pStyle w:val="13"/>
      <w:tabs>
        <w:tab w:val="center" w:pos="4153"/>
        <w:tab w:val="right" w:pos="8306"/>
        <w:tab w:val="clear" w:pos="4844"/>
        <w:tab w:val="clear" w:pos="9689"/>
      </w:tabs>
      <w:rPr>
        <w:rFonts w:hint="default"/>
        <w:b/>
        <w:bCs/>
        <w:lang w:val="en-US" w:eastAsia="zh-C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BDF3E7">
    <w:pPr>
      <w:pStyle w:val="14"/>
      <w:tabs>
        <w:tab w:val="center" w:pos="4153"/>
        <w:tab w:val="right" w:pos="8306"/>
        <w:tab w:val="clear" w:pos="4844"/>
        <w:tab w:val="clear" w:pos="9689"/>
      </w:tabs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2018FE">
    <w:pPr>
      <w:pStyle w:val="14"/>
      <w:tabs>
        <w:tab w:val="center" w:pos="4153"/>
        <w:tab w:val="right" w:pos="8306"/>
        <w:tab w:val="clear" w:pos="4844"/>
        <w:tab w:val="clear" w:pos="9689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2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复制(&amp;amp;C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stfvtfvwpa9jedaaxxz5srfdea0fpezzr2&quot;&gt;My EndNote Library&lt;record-ids&gt;&lt;item&gt;40&lt;/item&gt;&lt;item&gt;64&lt;/item&gt;&lt;/record-ids&gt;&lt;/item&gt;&lt;/Libraries&gt;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4E742C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1947A61"/>
    <w:rsid w:val="02E35293"/>
    <w:rsid w:val="04307FB3"/>
    <w:rsid w:val="04CE3D21"/>
    <w:rsid w:val="04EC0270"/>
    <w:rsid w:val="056B55D3"/>
    <w:rsid w:val="05CF4062"/>
    <w:rsid w:val="05EC2443"/>
    <w:rsid w:val="06053772"/>
    <w:rsid w:val="065263DA"/>
    <w:rsid w:val="06A11948"/>
    <w:rsid w:val="0701218C"/>
    <w:rsid w:val="072B7208"/>
    <w:rsid w:val="07807554"/>
    <w:rsid w:val="07FF3F1D"/>
    <w:rsid w:val="082660E4"/>
    <w:rsid w:val="083A3B9D"/>
    <w:rsid w:val="089B647D"/>
    <w:rsid w:val="08AC6127"/>
    <w:rsid w:val="08F35234"/>
    <w:rsid w:val="099A1D0A"/>
    <w:rsid w:val="09AC0579"/>
    <w:rsid w:val="09EB32A7"/>
    <w:rsid w:val="0A321509"/>
    <w:rsid w:val="0A7B4636"/>
    <w:rsid w:val="0AC57974"/>
    <w:rsid w:val="0ADD376E"/>
    <w:rsid w:val="0BA12A33"/>
    <w:rsid w:val="0CB64E1B"/>
    <w:rsid w:val="0CFB1F43"/>
    <w:rsid w:val="0DC231CB"/>
    <w:rsid w:val="0DF04D08"/>
    <w:rsid w:val="0E046B75"/>
    <w:rsid w:val="0F6459AD"/>
    <w:rsid w:val="116D25C9"/>
    <w:rsid w:val="12546869"/>
    <w:rsid w:val="12933ED7"/>
    <w:rsid w:val="12D774E6"/>
    <w:rsid w:val="13B41285"/>
    <w:rsid w:val="13D75E3F"/>
    <w:rsid w:val="14435176"/>
    <w:rsid w:val="146401FE"/>
    <w:rsid w:val="14771CDF"/>
    <w:rsid w:val="151B7E48"/>
    <w:rsid w:val="15510169"/>
    <w:rsid w:val="16D326D7"/>
    <w:rsid w:val="17C172B2"/>
    <w:rsid w:val="18C90A3A"/>
    <w:rsid w:val="19C54735"/>
    <w:rsid w:val="1ABB48B7"/>
    <w:rsid w:val="1B6B22AD"/>
    <w:rsid w:val="1BD5242B"/>
    <w:rsid w:val="1D3612F5"/>
    <w:rsid w:val="1DD60F66"/>
    <w:rsid w:val="1EE91A2B"/>
    <w:rsid w:val="20142A18"/>
    <w:rsid w:val="208F5CCD"/>
    <w:rsid w:val="20A66641"/>
    <w:rsid w:val="217B381F"/>
    <w:rsid w:val="22520DC7"/>
    <w:rsid w:val="23BA3996"/>
    <w:rsid w:val="24AA68E6"/>
    <w:rsid w:val="25061E6B"/>
    <w:rsid w:val="25183829"/>
    <w:rsid w:val="25511CB1"/>
    <w:rsid w:val="257A74AD"/>
    <w:rsid w:val="25D71ADD"/>
    <w:rsid w:val="26300810"/>
    <w:rsid w:val="26305ADC"/>
    <w:rsid w:val="26AB510A"/>
    <w:rsid w:val="286C0099"/>
    <w:rsid w:val="28DC08BE"/>
    <w:rsid w:val="28EF40E2"/>
    <w:rsid w:val="29155EC0"/>
    <w:rsid w:val="29230F7F"/>
    <w:rsid w:val="2A177688"/>
    <w:rsid w:val="2A3C1140"/>
    <w:rsid w:val="2A5C7555"/>
    <w:rsid w:val="2B1F337E"/>
    <w:rsid w:val="2C1B6A0E"/>
    <w:rsid w:val="2C471335"/>
    <w:rsid w:val="2C7A4BC8"/>
    <w:rsid w:val="2CA90A4C"/>
    <w:rsid w:val="2CB578DB"/>
    <w:rsid w:val="2D4F313C"/>
    <w:rsid w:val="2F6C0F86"/>
    <w:rsid w:val="30240B15"/>
    <w:rsid w:val="311E5564"/>
    <w:rsid w:val="313F372D"/>
    <w:rsid w:val="31EA4076"/>
    <w:rsid w:val="320F3B9D"/>
    <w:rsid w:val="324F6F77"/>
    <w:rsid w:val="32636DCF"/>
    <w:rsid w:val="32B36180"/>
    <w:rsid w:val="33205F25"/>
    <w:rsid w:val="33277499"/>
    <w:rsid w:val="333F5C66"/>
    <w:rsid w:val="33525999"/>
    <w:rsid w:val="335A762F"/>
    <w:rsid w:val="33A41886"/>
    <w:rsid w:val="33FB5221"/>
    <w:rsid w:val="34732836"/>
    <w:rsid w:val="35607768"/>
    <w:rsid w:val="35FE7713"/>
    <w:rsid w:val="35FF7149"/>
    <w:rsid w:val="36071B9E"/>
    <w:rsid w:val="36352112"/>
    <w:rsid w:val="36515B19"/>
    <w:rsid w:val="36FC135A"/>
    <w:rsid w:val="38187C25"/>
    <w:rsid w:val="38F862D5"/>
    <w:rsid w:val="39462F91"/>
    <w:rsid w:val="3A064DE8"/>
    <w:rsid w:val="3CF67395"/>
    <w:rsid w:val="3E213C3B"/>
    <w:rsid w:val="3E9224AB"/>
    <w:rsid w:val="3F4000F1"/>
    <w:rsid w:val="3F5135AA"/>
    <w:rsid w:val="3F515F36"/>
    <w:rsid w:val="3F577E93"/>
    <w:rsid w:val="3F8629F5"/>
    <w:rsid w:val="3F8C4845"/>
    <w:rsid w:val="40622C80"/>
    <w:rsid w:val="407B2CA4"/>
    <w:rsid w:val="40967A82"/>
    <w:rsid w:val="419453CF"/>
    <w:rsid w:val="419B49AF"/>
    <w:rsid w:val="42AB6E74"/>
    <w:rsid w:val="44BA7E66"/>
    <w:rsid w:val="453027BF"/>
    <w:rsid w:val="46DF70EC"/>
    <w:rsid w:val="46FC22D5"/>
    <w:rsid w:val="47E67CDF"/>
    <w:rsid w:val="47EF1E53"/>
    <w:rsid w:val="4839282C"/>
    <w:rsid w:val="483F0B8C"/>
    <w:rsid w:val="485F6737"/>
    <w:rsid w:val="4880031E"/>
    <w:rsid w:val="48C04CFB"/>
    <w:rsid w:val="49B051A1"/>
    <w:rsid w:val="4A864330"/>
    <w:rsid w:val="4AAC5537"/>
    <w:rsid w:val="4B3A6FE7"/>
    <w:rsid w:val="4BA16207"/>
    <w:rsid w:val="4C667968"/>
    <w:rsid w:val="4CDE39A2"/>
    <w:rsid w:val="4D151ABA"/>
    <w:rsid w:val="4D1620DF"/>
    <w:rsid w:val="4D707390"/>
    <w:rsid w:val="4E041563"/>
    <w:rsid w:val="4EFF4CF5"/>
    <w:rsid w:val="50360768"/>
    <w:rsid w:val="50393615"/>
    <w:rsid w:val="5100482F"/>
    <w:rsid w:val="51887554"/>
    <w:rsid w:val="51DC5F87"/>
    <w:rsid w:val="522B287D"/>
    <w:rsid w:val="52E43572"/>
    <w:rsid w:val="53861634"/>
    <w:rsid w:val="540463E4"/>
    <w:rsid w:val="54AD5EED"/>
    <w:rsid w:val="55197C6D"/>
    <w:rsid w:val="55367B45"/>
    <w:rsid w:val="555747B8"/>
    <w:rsid w:val="56186C87"/>
    <w:rsid w:val="569E27A7"/>
    <w:rsid w:val="57743881"/>
    <w:rsid w:val="57EF3C16"/>
    <w:rsid w:val="57EF4CB5"/>
    <w:rsid w:val="59B419C2"/>
    <w:rsid w:val="59F12F67"/>
    <w:rsid w:val="5BA30C60"/>
    <w:rsid w:val="5C260E3D"/>
    <w:rsid w:val="5D064F7B"/>
    <w:rsid w:val="5DB93D9B"/>
    <w:rsid w:val="5DD50E01"/>
    <w:rsid w:val="5E6E3747"/>
    <w:rsid w:val="5E9133D3"/>
    <w:rsid w:val="5EE1299E"/>
    <w:rsid w:val="5F716AB4"/>
    <w:rsid w:val="5FB00C59"/>
    <w:rsid w:val="5FBD3F56"/>
    <w:rsid w:val="5FDA6291"/>
    <w:rsid w:val="60335FDE"/>
    <w:rsid w:val="60CC08B5"/>
    <w:rsid w:val="60E70D89"/>
    <w:rsid w:val="60F867C2"/>
    <w:rsid w:val="61C45474"/>
    <w:rsid w:val="61FE1062"/>
    <w:rsid w:val="62637A37"/>
    <w:rsid w:val="62C43C5C"/>
    <w:rsid w:val="63983399"/>
    <w:rsid w:val="63E455BB"/>
    <w:rsid w:val="6414588F"/>
    <w:rsid w:val="65177EC4"/>
    <w:rsid w:val="65F31E15"/>
    <w:rsid w:val="66EF2A87"/>
    <w:rsid w:val="680C68DF"/>
    <w:rsid w:val="68983420"/>
    <w:rsid w:val="68D0794D"/>
    <w:rsid w:val="69755F53"/>
    <w:rsid w:val="69E4351C"/>
    <w:rsid w:val="6B0D4B70"/>
    <w:rsid w:val="6B9D2F4E"/>
    <w:rsid w:val="6BEC79FF"/>
    <w:rsid w:val="6C103720"/>
    <w:rsid w:val="6C731465"/>
    <w:rsid w:val="6DC76C31"/>
    <w:rsid w:val="6DE37191"/>
    <w:rsid w:val="6FCF326F"/>
    <w:rsid w:val="6FFA584C"/>
    <w:rsid w:val="704028DA"/>
    <w:rsid w:val="7129120D"/>
    <w:rsid w:val="72024D63"/>
    <w:rsid w:val="749D5D6D"/>
    <w:rsid w:val="74B530B7"/>
    <w:rsid w:val="767C7B18"/>
    <w:rsid w:val="77400C32"/>
    <w:rsid w:val="779415BD"/>
    <w:rsid w:val="79255B4E"/>
    <w:rsid w:val="79392B23"/>
    <w:rsid w:val="7ACE53D2"/>
    <w:rsid w:val="7C265313"/>
    <w:rsid w:val="7CB1685A"/>
    <w:rsid w:val="7CD17235"/>
    <w:rsid w:val="7DFF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5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0">
    <w:name w:val="Body Text"/>
    <w:basedOn w:val="1"/>
    <w:semiHidden/>
    <w:unhideWhenUsed/>
    <w:qFormat/>
    <w:uiPriority w:val="99"/>
    <w:pPr>
      <w:spacing w:after="120"/>
    </w:p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9"/>
    <w:next w:val="9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22"/>
    <w:link w:val="13"/>
    <w:qFormat/>
    <w:uiPriority w:val="99"/>
  </w:style>
  <w:style w:type="character" w:customStyle="1" w:styleId="35">
    <w:name w:val="Footnote Text Char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22"/>
    <w:link w:val="9"/>
    <w:semiHidden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paragraph" w:styleId="43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44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5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6">
    <w:name w:val="Author List"/>
    <w:basedOn w:val="15"/>
    <w:next w:val="1"/>
    <w:qFormat/>
    <w:uiPriority w:val="1"/>
  </w:style>
  <w:style w:type="character" w:customStyle="1" w:styleId="47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8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2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5">
    <w:name w:val="First Paragraph"/>
    <w:basedOn w:val="10"/>
    <w:next w:val="10"/>
    <w:link w:val="57"/>
    <w:qFormat/>
    <w:uiPriority w:val="0"/>
    <w:pPr>
      <w:widowControl/>
      <w:shd w:val="clear" w:color="auto" w:fill="FFFFFF"/>
      <w:spacing w:before="180" w:after="180"/>
      <w:ind w:firstLine="480"/>
      <w:jc w:val="left"/>
    </w:pPr>
    <w:rPr>
      <w:b/>
      <w:iCs/>
      <w:kern w:val="0"/>
      <w:szCs w:val="24"/>
    </w:rPr>
  </w:style>
  <w:style w:type="paragraph" w:customStyle="1" w:styleId="56">
    <w:name w:val="EndNote Bibliography"/>
    <w:link w:val="58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customStyle="1" w:styleId="57">
    <w:name w:val="First Paragraph Char"/>
    <w:link w:val="55"/>
    <w:qFormat/>
    <w:uiPriority w:val="0"/>
    <w:rPr>
      <w:b/>
      <w:iCs/>
      <w:kern w:val="0"/>
      <w:szCs w:val="24"/>
    </w:rPr>
  </w:style>
  <w:style w:type="character" w:customStyle="1" w:styleId="58">
    <w:name w:val="EndNote Bibliography Char"/>
    <w:link w:val="56"/>
    <w:qFormat/>
    <w:uiPriority w:val="0"/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customStyle="1" w:styleId="59">
    <w:name w:val="font41"/>
    <w:basedOn w:val="22"/>
    <w:qFormat/>
    <w:uiPriority w:val="0"/>
    <w:rPr>
      <w:rFonts w:hint="default" w:ascii="Times New Roman" w:hAnsi="Times New Roman" w:cs="Times New Roman"/>
      <w:color w:val="231F20"/>
      <w:sz w:val="20"/>
      <w:szCs w:val="20"/>
      <w:u w:val="none"/>
    </w:rPr>
  </w:style>
  <w:style w:type="character" w:customStyle="1" w:styleId="60">
    <w:name w:val="font21"/>
    <w:basedOn w:val="22"/>
    <w:qFormat/>
    <w:uiPriority w:val="0"/>
    <w:rPr>
      <w:rFonts w:ascii="宋体" w:hAnsi="宋体" w:eastAsia="宋体" w:cs="宋体"/>
      <w:color w:val="000000"/>
      <w:sz w:val="26"/>
      <w:szCs w:val="26"/>
      <w:u w:val="none"/>
    </w:rPr>
  </w:style>
  <w:style w:type="character" w:customStyle="1" w:styleId="61">
    <w:name w:val="font0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2">
    <w:name w:val="font61"/>
    <w:basedOn w:val="22"/>
    <w:qFormat/>
    <w:uiPriority w:val="0"/>
    <w:rPr>
      <w:rFonts w:ascii="宋体" w:hAnsi="宋体" w:eastAsia="宋体" w:cs="宋体"/>
      <w:color w:val="000000"/>
      <w:sz w:val="32"/>
      <w:szCs w:val="32"/>
      <w:u w:val="none"/>
    </w:rPr>
  </w:style>
  <w:style w:type="character" w:customStyle="1" w:styleId="63">
    <w:name w:val="font71"/>
    <w:basedOn w:val="22"/>
    <w:qFormat/>
    <w:uiPriority w:val="0"/>
    <w:rPr>
      <w:rFonts w:ascii="宋体" w:hAnsi="宋体" w:eastAsia="宋体" w:cs="宋体"/>
      <w:color w:val="524547"/>
      <w:sz w:val="32"/>
      <w:szCs w:val="32"/>
      <w:u w:val="none"/>
    </w:rPr>
  </w:style>
  <w:style w:type="character" w:customStyle="1" w:styleId="64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  <w:style w:type="paragraph" w:customStyle="1" w:styleId="6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3</Pages>
  <Words>353</Words>
  <Characters>1254</Characters>
  <Lines>57</Lines>
  <Paragraphs>16</Paragraphs>
  <TotalTime>0</TotalTime>
  <ScaleCrop>false</ScaleCrop>
  <LinksUpToDate>false</LinksUpToDate>
  <CharactersWithSpaces>128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2:00Z</dcterms:created>
  <dc:creator>Frontiers</dc:creator>
  <cp:lastModifiedBy>zhangxian</cp:lastModifiedBy>
  <cp:lastPrinted>2013-10-03T12:51:00Z</cp:lastPrinted>
  <dcterms:modified xsi:type="dcterms:W3CDTF">2025-06-01T08:46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171</vt:lpwstr>
  </property>
  <property fmtid="{D5CDD505-2E9C-101B-9397-08002B2CF9AE}" pid="11" name="ICV">
    <vt:lpwstr>1EDB5E0128514BE59730971054C4F2FA_13</vt:lpwstr>
  </property>
  <property fmtid="{D5CDD505-2E9C-101B-9397-08002B2CF9AE}" pid="12" name="KSOTemplateDocerSaveRecord">
    <vt:lpwstr>eyJoZGlkIjoiOTJjODI0N2E4NDU3NmUyNTNlNWI1YmM5ZjRkNzRkYjQiLCJ1c2VySWQiOiIyMDU4MTY2MjAifQ==</vt:lpwstr>
  </property>
</Properties>
</file>